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8C2C5" w14:textId="77777777" w:rsidR="006108B7" w:rsidRPr="00664C72" w:rsidRDefault="006108B7" w:rsidP="006108B7">
      <w:pPr>
        <w:outlineLvl w:val="0"/>
        <w:rPr>
          <w:lang w:val="en-US"/>
        </w:rPr>
      </w:pPr>
      <w:r w:rsidRPr="00664C72">
        <w:rPr>
          <w:lang w:val="en-US"/>
        </w:rPr>
        <w:t>Supplementary Table 9. DE genes from SF versus SS comparison</w:t>
      </w:r>
    </w:p>
    <w:p w14:paraId="2794A45C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tbl>
      <w:tblPr>
        <w:tblW w:w="80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4"/>
        <w:gridCol w:w="851"/>
        <w:gridCol w:w="708"/>
        <w:gridCol w:w="993"/>
      </w:tblGrid>
      <w:tr w:rsidR="006108B7" w:rsidRPr="00695F24" w14:paraId="43B09087" w14:textId="77777777" w:rsidTr="00664C72">
        <w:trPr>
          <w:trHeight w:val="624"/>
        </w:trPr>
        <w:tc>
          <w:tcPr>
            <w:tcW w:w="5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180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02CF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8EB12" w14:textId="77777777" w:rsidR="006108B7" w:rsidRPr="002E6D02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6D02">
              <w:rPr>
                <w:color w:val="000000"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F035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 xml:space="preserve">Adjusted </w:t>
            </w: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6108B7" w:rsidRPr="00695F24" w14:paraId="66CC0624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560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L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DD61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B5F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BBD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130260B7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92C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L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E3BB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732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3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2AB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51422AB8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DF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old-inducible RNA-binding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B37E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irb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BEC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394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506F8699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B67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utathione S-transferase Mu 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33CB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gstm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EC0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B1E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4BA8B391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699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L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565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1FF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66A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1C868652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AEC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TP synthase F(0) complex subunit B1, mitochond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B2DB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tp5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35A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329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0E69AB45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09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S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5C8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1C2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2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DD9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63BFA54B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3F8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L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C546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FBF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6EB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27B4DB9C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124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L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FF89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317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9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790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48B8AF52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AFE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S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647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051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DE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12EE175C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BF2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olyubiquitin-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C16B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u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F5D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4BD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096284AC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CF35" w14:textId="77777777" w:rsidR="006108B7" w:rsidRPr="005E2595" w:rsidRDefault="006108B7" w:rsidP="006108B7">
            <w:pPr>
              <w:rPr>
                <w:color w:val="000000"/>
                <w:sz w:val="20"/>
                <w:szCs w:val="20"/>
                <w:lang w:val="fr-BE"/>
              </w:rPr>
            </w:pPr>
            <w:r w:rsidRPr="005E2595">
              <w:rPr>
                <w:color w:val="000000"/>
                <w:sz w:val="20"/>
                <w:szCs w:val="20"/>
                <w:lang w:val="fr-BE"/>
              </w:rPr>
              <w:t>T-complex protein 1 subunit e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33B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ct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32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CB9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107BA8D6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6BC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S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EBC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823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7B8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7131EC01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D57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S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E0C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85D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7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740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F1DA551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D18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S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23B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988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D26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3502BD8F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DD7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S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9559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2CC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D58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4DB3F8C1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EEF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S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4A29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D01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AA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69358344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F25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lakophilin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8823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k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77B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688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1EEBAD80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B68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teasome activator complex subuni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FEF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sme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D36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41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F2E3A07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C49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LanC-like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C9F1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lanc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F2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4C7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3FE14D99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1A7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L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7E6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201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31C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D1438D7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CA2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S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701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237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181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58C03F36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62D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longation factor 1-alpha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26D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1A4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9A0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28FDEAE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EDE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L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B23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609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4ED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048017E2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6D8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L13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0C31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3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76D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2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C59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E900F3D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E22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hosphatidylserine synthase 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2D6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tdss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124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.51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EE4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1CADB2DD" w14:textId="77777777" w:rsidTr="00664C72">
        <w:trPr>
          <w:trHeight w:val="312"/>
        </w:trPr>
        <w:tc>
          <w:tcPr>
            <w:tcW w:w="5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560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pionyl-CoA carboxylase alpha chain, mitochondria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0D3B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cca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D3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4.03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A79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32E6F687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7BA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-acyl-sn-glycerol-3-phosphate acyltransferase epsil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D9A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gpat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461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13.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AE3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1802BE6C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79A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histone chaperone ASF1A/Protein HI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CE22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sf1a-hi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D47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6.9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3C4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D46C619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E4D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lac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E683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r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1F7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6.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AC9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58FB7CD2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765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-phosphatidylinositol 3-phosphate 5-kin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99FC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ip5k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E5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6.4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016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6A62D0D8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6B2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hort/branched chain specific acyl-CoA dehydrogenase, mitochond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1329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cads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CAC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6.3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5D8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60364766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CF4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eptide BmK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A45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k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9DC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6.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DFE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4A270076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8A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otassium voltage-gated channel subfamily C member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6DB2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kcnc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1A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5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A17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35BCE99F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8B7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3 ubiquitin-protein ligase Midline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B4A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mid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D1F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5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6A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0A74610A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584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KIAA</w:t>
            </w: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0133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B5E3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ur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C47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4.6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04D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4D2CE07A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6C7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PI-linked NAD(P)(+)-arginine ADP-ribosyltransferase 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DA2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r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FA3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4.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F236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12596EED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8083" w14:textId="77777777" w:rsidR="006108B7" w:rsidRPr="005E2595" w:rsidRDefault="006108B7" w:rsidP="006108B7">
            <w:pPr>
              <w:rPr>
                <w:color w:val="000000"/>
                <w:sz w:val="20"/>
                <w:szCs w:val="20"/>
                <w:lang w:val="fr-BE"/>
              </w:rPr>
            </w:pPr>
            <w:r w:rsidRPr="005E2595">
              <w:rPr>
                <w:color w:val="000000"/>
                <w:sz w:val="20"/>
                <w:szCs w:val="20"/>
                <w:lang w:val="fr-BE"/>
              </w:rPr>
              <w:t>peptidyl-prolyl cis-trans isomerase FKBP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F369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fkbp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A7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4.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EA0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46566864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3AE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utyrophilin-like protein 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DB0E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btn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7CD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BB9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796C73F7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9F7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lastRenderedPageBreak/>
              <w:t>dual specificity protein phosphatase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871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dusp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83D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3.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1DC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23C958AE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B86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en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0471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2A8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82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4783DDBB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CA5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raniofacial development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A37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fdp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BC2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146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2FC8A45E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23C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ionotropic glutamate recetor subunit</w:t>
            </w: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 3 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E6E4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fglur3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07A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BA0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0975A9B0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D5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leucine-rich repeat-containing protein 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39A3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lrrc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0C8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7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DA6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36D7AED4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6E8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6S proteasome non-ATPase regulatory subunit 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DD41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smd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08A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5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21E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28021119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C3E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yclic AMP-dependent transcription factor ATF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476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tf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E08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AE0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7ABF320E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C6E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arboxypeptidase N, polypeptid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1EBB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pn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8FD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6BB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35E337B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67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lexin-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B5AC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lxn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48A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4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C96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7A6D109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3B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RNA (cytosine(38)-C(5))-methyltransfer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A95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rdm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F5B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9DF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2C394CA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1FB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V-type proton ATPase catalytic subunit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447E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tp6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5D67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2B2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65279E1D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D05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etratricopeptide repeat protein 39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73F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tc39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CD2E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40B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765497DB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BA3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hromosome 21 open reading frame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B21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21orf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06D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D120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C7462EB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A79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hromodomain-helicase-DNA-binding protein 1-lik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F96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hd1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5E4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2933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33936997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9F9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elta-1-pyrroline-5-carboxylate synth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7C5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ldh18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BB3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343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4DD25EAE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9B8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yntaxin-binding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F9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stxbp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A80C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2.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DB28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004B1AD0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083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tein-argi</w:t>
            </w: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nine deiminasae type II-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>lik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DE26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20E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557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3B01F419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3E9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erine protease HTR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9E2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htr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DD02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9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615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4B8DE25D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2F4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TDP-D-glucose 4,6-dehydrat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D2F2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g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561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C74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101B5B34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DA4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y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F2F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B12B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7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846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C2EA287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84D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rmadillo repeat-containing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6F9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rm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CA24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B751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6ED77A8F" w14:textId="77777777" w:rsidTr="00664C72">
        <w:trPr>
          <w:trHeight w:val="312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DD18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ister chromatid cohesion protein DCC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B587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dscc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D12F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-1.6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A689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0.003</w:t>
            </w:r>
          </w:p>
        </w:tc>
      </w:tr>
    </w:tbl>
    <w:p w14:paraId="5B85A0E8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07ABFEB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181B0C21" w14:textId="77777777" w:rsidR="00CF52B8" w:rsidRDefault="00CF52B8" w:rsidP="006108B7">
      <w:pPr>
        <w:outlineLvl w:val="0"/>
        <w:rPr>
          <w:lang w:val="en-US"/>
        </w:rPr>
      </w:pPr>
    </w:p>
    <w:p w14:paraId="60AD1E3C" w14:textId="77777777" w:rsidR="00CF52B8" w:rsidRDefault="00CF52B8" w:rsidP="006108B7">
      <w:pPr>
        <w:outlineLvl w:val="0"/>
        <w:rPr>
          <w:lang w:val="en-US"/>
        </w:rPr>
      </w:pPr>
    </w:p>
    <w:p w14:paraId="6C6DD23D" w14:textId="77777777" w:rsidR="00CF52B8" w:rsidRDefault="00CF52B8" w:rsidP="006108B7">
      <w:pPr>
        <w:outlineLvl w:val="0"/>
        <w:rPr>
          <w:lang w:val="en-US"/>
        </w:rPr>
      </w:pPr>
    </w:p>
    <w:p w14:paraId="4C276452" w14:textId="77777777" w:rsidR="00CF52B8" w:rsidRDefault="00CF52B8" w:rsidP="006108B7">
      <w:pPr>
        <w:outlineLvl w:val="0"/>
        <w:rPr>
          <w:lang w:val="en-US"/>
        </w:rPr>
      </w:pPr>
    </w:p>
    <w:p w14:paraId="1E4088DD" w14:textId="77777777" w:rsidR="00CF52B8" w:rsidRDefault="00CF52B8" w:rsidP="006108B7">
      <w:pPr>
        <w:outlineLvl w:val="0"/>
        <w:rPr>
          <w:lang w:val="en-US"/>
        </w:rPr>
      </w:pPr>
    </w:p>
    <w:p w14:paraId="2CCF4F6B" w14:textId="77777777" w:rsidR="00CF52B8" w:rsidRDefault="00CF52B8" w:rsidP="006108B7">
      <w:pPr>
        <w:outlineLvl w:val="0"/>
        <w:rPr>
          <w:lang w:val="en-US"/>
        </w:rPr>
      </w:pPr>
    </w:p>
    <w:p w14:paraId="28267A23" w14:textId="77777777" w:rsidR="00CF52B8" w:rsidRDefault="00CF52B8" w:rsidP="006108B7">
      <w:pPr>
        <w:outlineLvl w:val="0"/>
        <w:rPr>
          <w:lang w:val="en-US"/>
        </w:rPr>
      </w:pPr>
    </w:p>
    <w:p w14:paraId="67286861" w14:textId="77777777" w:rsidR="00CF52B8" w:rsidRDefault="00CF52B8" w:rsidP="006108B7">
      <w:pPr>
        <w:outlineLvl w:val="0"/>
        <w:rPr>
          <w:lang w:val="en-US"/>
        </w:rPr>
      </w:pPr>
    </w:p>
    <w:p w14:paraId="14393F03" w14:textId="77777777" w:rsidR="00CF52B8" w:rsidRDefault="00CF52B8" w:rsidP="006108B7">
      <w:pPr>
        <w:outlineLvl w:val="0"/>
        <w:rPr>
          <w:lang w:val="en-US"/>
        </w:rPr>
      </w:pPr>
    </w:p>
    <w:p w14:paraId="73330D89" w14:textId="77777777" w:rsidR="00CF52B8" w:rsidRDefault="00CF52B8" w:rsidP="006108B7">
      <w:pPr>
        <w:outlineLvl w:val="0"/>
        <w:rPr>
          <w:lang w:val="en-US"/>
        </w:rPr>
      </w:pPr>
    </w:p>
    <w:p w14:paraId="089B2A7F" w14:textId="77777777" w:rsidR="00CF52B8" w:rsidRDefault="00CF52B8" w:rsidP="006108B7">
      <w:pPr>
        <w:outlineLvl w:val="0"/>
        <w:rPr>
          <w:lang w:val="en-US"/>
        </w:rPr>
      </w:pPr>
    </w:p>
    <w:p w14:paraId="43BA0900" w14:textId="77777777" w:rsidR="00CF52B8" w:rsidRDefault="00CF52B8" w:rsidP="006108B7">
      <w:pPr>
        <w:outlineLvl w:val="0"/>
        <w:rPr>
          <w:lang w:val="en-US"/>
        </w:rPr>
      </w:pPr>
    </w:p>
    <w:p w14:paraId="52F82E0C" w14:textId="77777777" w:rsidR="00CF52B8" w:rsidRDefault="00CF52B8" w:rsidP="006108B7">
      <w:pPr>
        <w:outlineLvl w:val="0"/>
        <w:rPr>
          <w:lang w:val="en-US"/>
        </w:rPr>
      </w:pPr>
    </w:p>
    <w:p w14:paraId="160B7587" w14:textId="77777777" w:rsidR="00CF52B8" w:rsidRDefault="00CF52B8" w:rsidP="006108B7">
      <w:pPr>
        <w:outlineLvl w:val="0"/>
        <w:rPr>
          <w:lang w:val="en-US"/>
        </w:rPr>
      </w:pPr>
    </w:p>
    <w:p w14:paraId="50A8767D" w14:textId="77777777" w:rsidR="00CF52B8" w:rsidRDefault="00CF52B8" w:rsidP="006108B7">
      <w:pPr>
        <w:outlineLvl w:val="0"/>
        <w:rPr>
          <w:lang w:val="en-US"/>
        </w:rPr>
      </w:pPr>
    </w:p>
    <w:p w14:paraId="69D666F5" w14:textId="77777777" w:rsidR="00CF52B8" w:rsidRDefault="00CF52B8" w:rsidP="006108B7">
      <w:pPr>
        <w:outlineLvl w:val="0"/>
        <w:rPr>
          <w:lang w:val="en-US"/>
        </w:rPr>
      </w:pPr>
    </w:p>
    <w:p w14:paraId="6138C521" w14:textId="77777777" w:rsidR="00CF52B8" w:rsidRDefault="00CF52B8" w:rsidP="006108B7">
      <w:pPr>
        <w:outlineLvl w:val="0"/>
        <w:rPr>
          <w:lang w:val="en-US"/>
        </w:rPr>
      </w:pPr>
    </w:p>
    <w:p w14:paraId="59EF740E" w14:textId="77777777" w:rsidR="00CF52B8" w:rsidRDefault="00CF52B8" w:rsidP="006108B7">
      <w:pPr>
        <w:outlineLvl w:val="0"/>
        <w:rPr>
          <w:lang w:val="en-US"/>
        </w:rPr>
      </w:pPr>
    </w:p>
    <w:p w14:paraId="52441A98" w14:textId="77777777" w:rsidR="00CF52B8" w:rsidRDefault="00CF52B8" w:rsidP="006108B7">
      <w:pPr>
        <w:outlineLvl w:val="0"/>
        <w:rPr>
          <w:lang w:val="en-US"/>
        </w:rPr>
      </w:pPr>
    </w:p>
    <w:p w14:paraId="19BD2D6F" w14:textId="77777777" w:rsidR="00CF52B8" w:rsidRDefault="00CF52B8" w:rsidP="006108B7">
      <w:pPr>
        <w:outlineLvl w:val="0"/>
        <w:rPr>
          <w:lang w:val="en-US"/>
        </w:rPr>
      </w:pPr>
    </w:p>
    <w:p w14:paraId="0984CA9A" w14:textId="77777777" w:rsidR="00CF52B8" w:rsidRDefault="00CF52B8" w:rsidP="006108B7">
      <w:pPr>
        <w:outlineLvl w:val="0"/>
        <w:rPr>
          <w:lang w:val="en-US"/>
        </w:rPr>
      </w:pPr>
    </w:p>
    <w:p w14:paraId="465D302A" w14:textId="77777777" w:rsidR="00CF52B8" w:rsidRDefault="00CF52B8" w:rsidP="006108B7">
      <w:pPr>
        <w:outlineLvl w:val="0"/>
        <w:rPr>
          <w:lang w:val="en-US"/>
        </w:rPr>
      </w:pPr>
    </w:p>
    <w:p w14:paraId="000D9A45" w14:textId="77777777" w:rsidR="00CF52B8" w:rsidRDefault="00CF52B8" w:rsidP="006108B7">
      <w:pPr>
        <w:outlineLvl w:val="0"/>
        <w:rPr>
          <w:lang w:val="en-US"/>
        </w:rPr>
      </w:pPr>
      <w:bookmarkStart w:id="0" w:name="_GoBack"/>
      <w:bookmarkEnd w:id="0"/>
    </w:p>
    <w:sectPr w:rsidR="00CF52B8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8C79E9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E2FF0"/>
    <w:rsid w:val="0039365C"/>
    <w:rsid w:val="005C3AB8"/>
    <w:rsid w:val="005F0C2D"/>
    <w:rsid w:val="006108B7"/>
    <w:rsid w:val="00664C72"/>
    <w:rsid w:val="007B686C"/>
    <w:rsid w:val="008C79E9"/>
    <w:rsid w:val="00925561"/>
    <w:rsid w:val="00941190"/>
    <w:rsid w:val="00BC7DF5"/>
    <w:rsid w:val="00BE4C25"/>
    <w:rsid w:val="00C42126"/>
    <w:rsid w:val="00CF52B8"/>
    <w:rsid w:val="00D70757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773</Characters>
  <Application>Microsoft Macintosh Word</Application>
  <DocSecurity>0</DocSecurity>
  <Lines>23</Lines>
  <Paragraphs>6</Paragraphs>
  <ScaleCrop>false</ScaleCrop>
  <Company>UW-Madison</Company>
  <LinksUpToDate>false</LinksUpToDate>
  <CharactersWithSpaces>3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09:00Z</dcterms:created>
  <dcterms:modified xsi:type="dcterms:W3CDTF">2014-08-11T16:15:00Z</dcterms:modified>
</cp:coreProperties>
</file>